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08CF" w14:textId="77777777" w:rsidR="00CB00F6" w:rsidRPr="00FA6BC6" w:rsidRDefault="00CB00F6" w:rsidP="0009605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DC2DFC0" w14:textId="13E64E9E" w:rsidR="00B62FB6" w:rsidRPr="00FA6BC6" w:rsidRDefault="000F45C8" w:rsidP="0009605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FA6BC6">
        <w:rPr>
          <w:rFonts w:ascii="Arial" w:hAnsi="Arial" w:cs="Arial"/>
          <w:b/>
          <w:sz w:val="20"/>
          <w:szCs w:val="20"/>
        </w:rPr>
        <w:t>S</w:t>
      </w:r>
      <w:r w:rsidR="004926BC">
        <w:rPr>
          <w:rFonts w:ascii="Arial" w:hAnsi="Arial" w:cs="Arial"/>
          <w:b/>
          <w:sz w:val="20"/>
          <w:szCs w:val="20"/>
        </w:rPr>
        <w:t>2 Fig</w:t>
      </w:r>
      <w:r w:rsidRPr="00FA6BC6">
        <w:rPr>
          <w:rFonts w:ascii="Arial" w:hAnsi="Arial" w:cs="Arial"/>
          <w:b/>
          <w:sz w:val="20"/>
          <w:szCs w:val="20"/>
        </w:rPr>
        <w:t xml:space="preserve">. Individual time profiles of SLD values for the 68 patients included in the analysis, according to their RECIST-based “responder” </w:t>
      </w:r>
      <w:r w:rsidR="00511E50" w:rsidRPr="00FA6BC6">
        <w:rPr>
          <w:rFonts w:ascii="Arial" w:hAnsi="Arial" w:cs="Arial"/>
          <w:b/>
          <w:sz w:val="20"/>
          <w:szCs w:val="20"/>
        </w:rPr>
        <w:t xml:space="preserve">(n=16) </w:t>
      </w:r>
      <w:r w:rsidRPr="00FA6BC6">
        <w:rPr>
          <w:rFonts w:ascii="Arial" w:hAnsi="Arial" w:cs="Arial"/>
          <w:b/>
          <w:sz w:val="20"/>
          <w:szCs w:val="20"/>
        </w:rPr>
        <w:t>or “non-responder” status</w:t>
      </w:r>
      <w:r w:rsidR="00511E50" w:rsidRPr="00FA6BC6">
        <w:rPr>
          <w:rFonts w:ascii="Arial" w:hAnsi="Arial" w:cs="Arial"/>
          <w:b/>
          <w:sz w:val="20"/>
          <w:szCs w:val="20"/>
        </w:rPr>
        <w:t xml:space="preserve"> (n=52)</w:t>
      </w:r>
      <w:r w:rsidR="008D6E40">
        <w:rPr>
          <w:rFonts w:ascii="Arial" w:hAnsi="Arial" w:cs="Arial"/>
          <w:b/>
          <w:sz w:val="20"/>
          <w:szCs w:val="20"/>
        </w:rPr>
        <w:t>.</w:t>
      </w:r>
      <w:bookmarkStart w:id="0" w:name="_GoBack"/>
      <w:bookmarkEnd w:id="0"/>
    </w:p>
    <w:p w14:paraId="5D865CD7" w14:textId="7B2C728E" w:rsidR="000F45C8" w:rsidRPr="00FA6BC6" w:rsidRDefault="000F45C8" w:rsidP="0009605E">
      <w:pPr>
        <w:spacing w:line="360" w:lineRule="auto"/>
        <w:rPr>
          <w:rFonts w:ascii="Arial" w:hAnsi="Arial" w:cs="Arial"/>
          <w:sz w:val="20"/>
          <w:szCs w:val="20"/>
        </w:rPr>
      </w:pPr>
      <w:r w:rsidRPr="00FA6BC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3339DB4" wp14:editId="1D637E8A">
            <wp:extent cx="5760720" cy="2880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ure-3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8F612" w14:textId="4EAD66CF" w:rsidR="000F45C8" w:rsidRPr="00FA6BC6" w:rsidRDefault="000F45C8" w:rsidP="0009605E">
      <w:pPr>
        <w:spacing w:line="360" w:lineRule="auto"/>
        <w:rPr>
          <w:rFonts w:ascii="Arial" w:hAnsi="Arial" w:cs="Arial"/>
          <w:sz w:val="20"/>
          <w:szCs w:val="20"/>
        </w:rPr>
      </w:pPr>
    </w:p>
    <w:p w14:paraId="3058355B" w14:textId="04ADA02B" w:rsidR="000F45C8" w:rsidRPr="008D6E40" w:rsidRDefault="000F45C8" w:rsidP="008D6E40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sectPr w:rsidR="000F45C8" w:rsidRPr="008D6E40" w:rsidSect="00EC09C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4790" w14:textId="77777777" w:rsidR="00366855" w:rsidRDefault="00366855">
      <w:pPr>
        <w:spacing w:after="0" w:line="240" w:lineRule="auto"/>
      </w:pPr>
      <w:r>
        <w:separator/>
      </w:r>
    </w:p>
  </w:endnote>
  <w:endnote w:type="continuationSeparator" w:id="0">
    <w:p w14:paraId="6465A022" w14:textId="77777777" w:rsidR="00366855" w:rsidRDefault="00366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813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BC9F4A" w14:textId="367105E1" w:rsidR="00514456" w:rsidRDefault="00CB00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6E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7B705" w14:textId="77777777" w:rsidR="00514456" w:rsidRDefault="008D6E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016A0" w14:textId="77777777" w:rsidR="00366855" w:rsidRDefault="00366855">
      <w:pPr>
        <w:spacing w:after="0" w:line="240" w:lineRule="auto"/>
      </w:pPr>
      <w:r>
        <w:separator/>
      </w:r>
    </w:p>
  </w:footnote>
  <w:footnote w:type="continuationSeparator" w:id="0">
    <w:p w14:paraId="5E4F9D28" w14:textId="77777777" w:rsidR="00366855" w:rsidRDefault="003668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0F6"/>
    <w:rsid w:val="00023796"/>
    <w:rsid w:val="00074FC3"/>
    <w:rsid w:val="00085391"/>
    <w:rsid w:val="0009605E"/>
    <w:rsid w:val="000E3D67"/>
    <w:rsid w:val="000F45C8"/>
    <w:rsid w:val="001150FE"/>
    <w:rsid w:val="0012301D"/>
    <w:rsid w:val="0014562E"/>
    <w:rsid w:val="001656DA"/>
    <w:rsid w:val="001658EF"/>
    <w:rsid w:val="00167F1F"/>
    <w:rsid w:val="00172238"/>
    <w:rsid w:val="00240A94"/>
    <w:rsid w:val="003069FA"/>
    <w:rsid w:val="00366855"/>
    <w:rsid w:val="003A1651"/>
    <w:rsid w:val="003F1DB7"/>
    <w:rsid w:val="004013F3"/>
    <w:rsid w:val="00402607"/>
    <w:rsid w:val="00455A51"/>
    <w:rsid w:val="00471A68"/>
    <w:rsid w:val="004926BC"/>
    <w:rsid w:val="004B474D"/>
    <w:rsid w:val="004D17DB"/>
    <w:rsid w:val="004E052E"/>
    <w:rsid w:val="004F372E"/>
    <w:rsid w:val="004F5FEF"/>
    <w:rsid w:val="0050232F"/>
    <w:rsid w:val="00511E50"/>
    <w:rsid w:val="005C7D70"/>
    <w:rsid w:val="005E1863"/>
    <w:rsid w:val="006C5F8B"/>
    <w:rsid w:val="006E0761"/>
    <w:rsid w:val="007231A5"/>
    <w:rsid w:val="007539D7"/>
    <w:rsid w:val="007A74C3"/>
    <w:rsid w:val="007D26C1"/>
    <w:rsid w:val="00877B4E"/>
    <w:rsid w:val="008D6E40"/>
    <w:rsid w:val="008F517B"/>
    <w:rsid w:val="009530F4"/>
    <w:rsid w:val="0099544F"/>
    <w:rsid w:val="009A2376"/>
    <w:rsid w:val="00A4595D"/>
    <w:rsid w:val="00A57FFA"/>
    <w:rsid w:val="00A62236"/>
    <w:rsid w:val="00A64343"/>
    <w:rsid w:val="00AD6C33"/>
    <w:rsid w:val="00B17C55"/>
    <w:rsid w:val="00B313AE"/>
    <w:rsid w:val="00B35728"/>
    <w:rsid w:val="00B62FB6"/>
    <w:rsid w:val="00B63943"/>
    <w:rsid w:val="00BB573B"/>
    <w:rsid w:val="00BF6CDD"/>
    <w:rsid w:val="00C01F37"/>
    <w:rsid w:val="00C222DA"/>
    <w:rsid w:val="00C97C37"/>
    <w:rsid w:val="00CA0AFF"/>
    <w:rsid w:val="00CB00F6"/>
    <w:rsid w:val="00CE44C2"/>
    <w:rsid w:val="00D022DC"/>
    <w:rsid w:val="00D07659"/>
    <w:rsid w:val="00D10BFF"/>
    <w:rsid w:val="00D351FC"/>
    <w:rsid w:val="00D37ADE"/>
    <w:rsid w:val="00E02E0A"/>
    <w:rsid w:val="00E400ED"/>
    <w:rsid w:val="00E7798E"/>
    <w:rsid w:val="00EB19F5"/>
    <w:rsid w:val="00EB2C43"/>
    <w:rsid w:val="00ED208E"/>
    <w:rsid w:val="00EE0BF1"/>
    <w:rsid w:val="00EE28A6"/>
    <w:rsid w:val="00F92E30"/>
    <w:rsid w:val="00FA6BC6"/>
    <w:rsid w:val="00FC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627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F6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F6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92E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E3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F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F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F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F6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F6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92E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E3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F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F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F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, Francois {PNDC~Basel}</dc:creator>
  <cp:keywords/>
  <dc:description/>
  <cp:lastModifiedBy>Vijayakumar M</cp:lastModifiedBy>
  <cp:revision>10</cp:revision>
  <cp:lastPrinted>2020-02-26T07:31:00Z</cp:lastPrinted>
  <dcterms:created xsi:type="dcterms:W3CDTF">2020-04-24T16:00:00Z</dcterms:created>
  <dcterms:modified xsi:type="dcterms:W3CDTF">2020-05-20T11:29:00Z</dcterms:modified>
</cp:coreProperties>
</file>